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23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  <w:tblDescription w:val="Procedure Means: 摘要統計值"/>
      </w:tblPr>
      <w:tblGrid>
        <w:gridCol w:w="3263"/>
        <w:gridCol w:w="1415"/>
        <w:gridCol w:w="1559"/>
      </w:tblGrid>
      <w:tr w:rsidR="00F34458" w:rsidRPr="00705CDA" w14:paraId="3F081327" w14:textId="77777777" w:rsidTr="00152870">
        <w:trPr>
          <w:trHeight w:val="350"/>
        </w:trPr>
        <w:tc>
          <w:tcPr>
            <w:tcW w:w="62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BB52" w14:textId="2343426B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</w:t>
            </w:r>
            <w:r w:rsidR="00BA5208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>5</w:t>
            </w:r>
            <w:r w:rsidR="002274CA">
              <w:rPr>
                <w:rFonts w:ascii="Times New Roman" w:eastAsia="PMingLiU" w:hAnsi="Times New Roman" w:cs="Times New Roman" w:hint="eastAsia"/>
                <w:color w:val="000000"/>
                <w:kern w:val="0"/>
                <w:szCs w:val="24"/>
              </w:rPr>
              <w:t xml:space="preserve"> </w:t>
            </w:r>
            <w:r w:rsidR="008F6DCD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</w:t>
            </w:r>
            <w:r w:rsidR="002274C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le</w:t>
            </w: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. Missing values in vitals </w:t>
            </w:r>
          </w:p>
        </w:tc>
      </w:tr>
      <w:tr w:rsidR="00F34458" w:rsidRPr="00705CDA" w14:paraId="40702EB9" w14:textId="77777777" w:rsidTr="00152870">
        <w:trPr>
          <w:trHeight w:val="350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39B42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7EF84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de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922A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Return </w:t>
            </w:r>
          </w:p>
        </w:tc>
      </w:tr>
      <w:tr w:rsidR="00F34458" w:rsidRPr="00705CDA" w14:paraId="05599C44" w14:textId="77777777" w:rsidTr="00152870">
        <w:trPr>
          <w:trHeight w:val="34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4467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BP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EB0D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1E14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F34458" w:rsidRPr="00705CDA" w14:paraId="0935FE29" w14:textId="77777777" w:rsidTr="00152870">
        <w:trPr>
          <w:trHeight w:val="34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9C9E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DBP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30EB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60D7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2</w:t>
            </w:r>
          </w:p>
        </w:tc>
      </w:tr>
      <w:tr w:rsidR="00F34458" w:rsidRPr="00705CDA" w14:paraId="79605469" w14:textId="77777777" w:rsidTr="00152870">
        <w:trPr>
          <w:trHeight w:val="34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2D81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ody temperatur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9A0F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1662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1</w:t>
            </w:r>
          </w:p>
        </w:tc>
      </w:tr>
      <w:tr w:rsidR="00F34458" w:rsidRPr="00705CDA" w14:paraId="19ADB86E" w14:textId="77777777" w:rsidTr="00152870">
        <w:trPr>
          <w:trHeight w:val="340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43CA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ulse rat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221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AEAB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</w:t>
            </w:r>
          </w:p>
        </w:tc>
      </w:tr>
      <w:tr w:rsidR="00F34458" w:rsidRPr="00705CDA" w14:paraId="6FAC014D" w14:textId="77777777" w:rsidTr="00152870">
        <w:trPr>
          <w:trHeight w:val="350"/>
        </w:trPr>
        <w:tc>
          <w:tcPr>
            <w:tcW w:w="32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9136D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Respiratory rate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B10AA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4252" w14:textId="77777777" w:rsidR="00F34458" w:rsidRPr="00705CDA" w:rsidRDefault="00F34458" w:rsidP="00F34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4</w:t>
            </w:r>
          </w:p>
        </w:tc>
      </w:tr>
      <w:tr w:rsidR="00F34458" w:rsidRPr="00705CDA" w14:paraId="01FE529E" w14:textId="77777777" w:rsidTr="00152870">
        <w:trPr>
          <w:trHeight w:val="340"/>
        </w:trPr>
        <w:tc>
          <w:tcPr>
            <w:tcW w:w="623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AEC0C" w14:textId="77777777" w:rsidR="00F34458" w:rsidRPr="00705CDA" w:rsidRDefault="00F34458" w:rsidP="00F34458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705CD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BP=diastolic blood pressure; SBP=systolic blood pressure</w:t>
            </w:r>
          </w:p>
        </w:tc>
      </w:tr>
    </w:tbl>
    <w:p w14:paraId="14B42B1A" w14:textId="77777777" w:rsidR="006B0F26" w:rsidRPr="00F34458" w:rsidRDefault="008F6DCD"/>
    <w:sectPr w:rsidR="006B0F26" w:rsidRPr="00F344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458"/>
    <w:rsid w:val="00152870"/>
    <w:rsid w:val="002274CA"/>
    <w:rsid w:val="002911EF"/>
    <w:rsid w:val="003F67DE"/>
    <w:rsid w:val="0041458B"/>
    <w:rsid w:val="00437BFD"/>
    <w:rsid w:val="004A02AD"/>
    <w:rsid w:val="004F5B03"/>
    <w:rsid w:val="00600A43"/>
    <w:rsid w:val="00705CDA"/>
    <w:rsid w:val="0078668F"/>
    <w:rsid w:val="008F6DCD"/>
    <w:rsid w:val="0095216B"/>
    <w:rsid w:val="00B10A89"/>
    <w:rsid w:val="00BA5208"/>
    <w:rsid w:val="00BD0D91"/>
    <w:rsid w:val="00C17231"/>
    <w:rsid w:val="00CD4961"/>
    <w:rsid w:val="00E0284D"/>
    <w:rsid w:val="00F34458"/>
    <w:rsid w:val="00F733DE"/>
    <w:rsid w:val="00FC3601"/>
    <w:rsid w:val="00FD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4EB6D"/>
  <w15:chartTrackingRefBased/>
  <w15:docId w15:val="{7F3DC42D-A2AA-4F1E-9C0B-B9A713264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Wei</dc:creator>
  <cp:keywords/>
  <dc:description/>
  <cp:lastModifiedBy>chn off28</cp:lastModifiedBy>
  <cp:revision>6</cp:revision>
  <dcterms:created xsi:type="dcterms:W3CDTF">2021-09-20T05:49:00Z</dcterms:created>
  <dcterms:modified xsi:type="dcterms:W3CDTF">2022-03-10T01:35:00Z</dcterms:modified>
</cp:coreProperties>
</file>